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AA5AD" w14:textId="71C50454" w:rsidR="00F25EF7" w:rsidRDefault="00F25EF7" w:rsidP="00F25E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</w:t>
      </w:r>
      <w:r w:rsidR="00B178FC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s</w:t>
      </w:r>
    </w:p>
    <w:p w14:paraId="3D242172" w14:textId="77777777" w:rsidR="00F25EF7" w:rsidRDefault="00F25EF7" w:rsidP="00F25EF7">
      <w:pPr>
        <w:rPr>
          <w:rFonts w:ascii="Times New Roman" w:hAnsi="Times New Roman" w:cs="Times New Roman"/>
          <w:b/>
          <w:bCs/>
        </w:rPr>
      </w:pPr>
    </w:p>
    <w:p w14:paraId="29328676" w14:textId="446049A8" w:rsidR="00F25EF7" w:rsidRPr="00BF7150" w:rsidRDefault="00B178FC" w:rsidP="00F25E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 w:rsidR="00F25EF7" w:rsidRPr="00D80F3F">
        <w:rPr>
          <w:rFonts w:ascii="Times New Roman" w:hAnsi="Times New Roman" w:cs="Times New Roman"/>
          <w:b/>
          <w:bCs/>
        </w:rPr>
        <w:t xml:space="preserve">able </w:t>
      </w:r>
      <w:r w:rsidR="002845ED">
        <w:rPr>
          <w:rFonts w:ascii="Times New Roman" w:hAnsi="Times New Roman" w:cs="Times New Roman"/>
          <w:b/>
          <w:bCs/>
        </w:rPr>
        <w:t>S</w:t>
      </w:r>
      <w:r w:rsidR="00F25EF7">
        <w:rPr>
          <w:rFonts w:ascii="Times New Roman" w:hAnsi="Times New Roman" w:cs="Times New Roman"/>
          <w:b/>
          <w:bCs/>
        </w:rPr>
        <w:t>1</w:t>
      </w:r>
      <w:r w:rsidR="00F25EF7" w:rsidRPr="00D80F3F">
        <w:rPr>
          <w:rFonts w:ascii="Times New Roman" w:hAnsi="Times New Roman" w:cs="Times New Roman"/>
          <w:b/>
          <w:bCs/>
        </w:rPr>
        <w:t xml:space="preserve"> The p-value of pairwise comparison among different treatments in Log-rank test or Breslow test on PFS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461"/>
        <w:gridCol w:w="1337"/>
        <w:gridCol w:w="1461"/>
        <w:gridCol w:w="1385"/>
        <w:gridCol w:w="1337"/>
        <w:gridCol w:w="1134"/>
      </w:tblGrid>
      <w:tr w:rsidR="00F25EF7" w:rsidRPr="00664D77" w14:paraId="3C94F31B" w14:textId="77777777" w:rsidTr="003F7540">
        <w:trPr>
          <w:trHeight w:val="569"/>
        </w:trPr>
        <w:tc>
          <w:tcPr>
            <w:tcW w:w="1134" w:type="dxa"/>
            <w:vMerge w:val="restart"/>
            <w:tcBorders>
              <w:top w:val="single" w:sz="6" w:space="0" w:color="auto"/>
            </w:tcBorders>
            <w:vAlign w:val="center"/>
          </w:tcPr>
          <w:p w14:paraId="125D2194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Log-rank</w:t>
            </w:r>
          </w:p>
        </w:tc>
        <w:tc>
          <w:tcPr>
            <w:tcW w:w="1461" w:type="dxa"/>
            <w:tcBorders>
              <w:top w:val="single" w:sz="6" w:space="0" w:color="auto"/>
              <w:bottom w:val="single" w:sz="6" w:space="0" w:color="auto"/>
            </w:tcBorders>
          </w:tcPr>
          <w:p w14:paraId="19DDF3E6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E27CD1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RET-TKI</w:t>
            </w:r>
          </w:p>
        </w:tc>
        <w:tc>
          <w:tcPr>
            <w:tcW w:w="14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DB5BF4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13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638D8F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ICI-based regimens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3A92C6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MKI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1D7818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Breslow</w:t>
            </w:r>
          </w:p>
        </w:tc>
      </w:tr>
      <w:tr w:rsidR="00F25EF7" w:rsidRPr="00664D77" w14:paraId="6A178387" w14:textId="77777777" w:rsidTr="003F7540">
        <w:trPr>
          <w:trHeight w:val="569"/>
        </w:trPr>
        <w:tc>
          <w:tcPr>
            <w:tcW w:w="1134" w:type="dxa"/>
            <w:vMerge/>
            <w:vAlign w:val="center"/>
          </w:tcPr>
          <w:p w14:paraId="393F2A1A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tcBorders>
              <w:top w:val="single" w:sz="6" w:space="0" w:color="auto"/>
            </w:tcBorders>
            <w:vAlign w:val="center"/>
          </w:tcPr>
          <w:p w14:paraId="473EF260" w14:textId="77777777" w:rsidR="00F25EF7" w:rsidRPr="00664D77" w:rsidRDefault="00F25EF7" w:rsidP="00F870E2">
            <w:pPr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RET-TKI</w:t>
            </w:r>
          </w:p>
        </w:tc>
        <w:tc>
          <w:tcPr>
            <w:tcW w:w="1337" w:type="dxa"/>
            <w:tcBorders>
              <w:top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54E518ED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tcBorders>
              <w:top w:val="single" w:sz="6" w:space="0" w:color="auto"/>
            </w:tcBorders>
            <w:vAlign w:val="center"/>
          </w:tcPr>
          <w:p w14:paraId="73FA23F2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1385" w:type="dxa"/>
            <w:tcBorders>
              <w:top w:val="single" w:sz="6" w:space="0" w:color="auto"/>
            </w:tcBorders>
            <w:vAlign w:val="center"/>
          </w:tcPr>
          <w:p w14:paraId="5E41F1AD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37" w:type="dxa"/>
            <w:tcBorders>
              <w:top w:val="single" w:sz="6" w:space="0" w:color="auto"/>
            </w:tcBorders>
            <w:vAlign w:val="center"/>
          </w:tcPr>
          <w:p w14:paraId="22E14FF1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＜</w:t>
            </w:r>
            <w:r w:rsidRPr="00664D77">
              <w:rPr>
                <w:rFonts w:ascii="Times New Roman" w:hAnsi="Times New Roman" w:cs="Times New Roman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Merge/>
            <w:tcBorders>
              <w:top w:val="single" w:sz="6" w:space="0" w:color="auto"/>
            </w:tcBorders>
            <w:vAlign w:val="center"/>
          </w:tcPr>
          <w:p w14:paraId="38C49F14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5EF7" w:rsidRPr="00664D77" w14:paraId="65F74BB7" w14:textId="77777777" w:rsidTr="003F7540">
        <w:trPr>
          <w:trHeight w:val="569"/>
        </w:trPr>
        <w:tc>
          <w:tcPr>
            <w:tcW w:w="1134" w:type="dxa"/>
            <w:vMerge/>
          </w:tcPr>
          <w:p w14:paraId="231DB3E7" w14:textId="77777777" w:rsidR="00F25EF7" w:rsidRPr="00664D77" w:rsidRDefault="00F25EF7" w:rsidP="00F870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vAlign w:val="center"/>
          </w:tcPr>
          <w:p w14:paraId="458B60EF" w14:textId="77777777" w:rsidR="00F25EF7" w:rsidRPr="00664D77" w:rsidRDefault="00F25EF7" w:rsidP="00F870E2">
            <w:pPr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1337" w:type="dxa"/>
            <w:vAlign w:val="center"/>
          </w:tcPr>
          <w:p w14:paraId="0F129DA0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461" w:type="dxa"/>
            <w:shd w:val="clear" w:color="auto" w:fill="D0CECE" w:themeFill="background2" w:themeFillShade="E6"/>
            <w:vAlign w:val="center"/>
          </w:tcPr>
          <w:p w14:paraId="5835ACB6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  <w:vAlign w:val="center"/>
          </w:tcPr>
          <w:p w14:paraId="1E2F94B1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0.008</w:t>
            </w:r>
            <w:r w:rsidRPr="003025E3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337" w:type="dxa"/>
            <w:vAlign w:val="center"/>
          </w:tcPr>
          <w:p w14:paraId="22680439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＜</w:t>
            </w:r>
            <w:r w:rsidRPr="00664D77">
              <w:rPr>
                <w:rFonts w:ascii="Times New Roman" w:hAnsi="Times New Roman" w:cs="Times New Roman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Merge/>
          </w:tcPr>
          <w:p w14:paraId="0B76C1D9" w14:textId="77777777" w:rsidR="00F25EF7" w:rsidRPr="00664D77" w:rsidRDefault="00F25EF7" w:rsidP="00F870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5EF7" w:rsidRPr="00664D77" w14:paraId="4CE27D30" w14:textId="77777777" w:rsidTr="003F7540">
        <w:trPr>
          <w:trHeight w:val="569"/>
        </w:trPr>
        <w:tc>
          <w:tcPr>
            <w:tcW w:w="1134" w:type="dxa"/>
            <w:vMerge/>
          </w:tcPr>
          <w:p w14:paraId="5B2099EC" w14:textId="77777777" w:rsidR="00F25EF7" w:rsidRPr="00664D77" w:rsidRDefault="00F25EF7" w:rsidP="00F870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CBDE8E6" w14:textId="77777777" w:rsidR="00F25EF7" w:rsidRPr="00664D77" w:rsidRDefault="00F25EF7" w:rsidP="00F870E2">
            <w:pPr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ICI-based regimens</w:t>
            </w:r>
          </w:p>
        </w:tc>
        <w:tc>
          <w:tcPr>
            <w:tcW w:w="133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9C8430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664D7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*</w:t>
            </w:r>
          </w:p>
        </w:tc>
        <w:tc>
          <w:tcPr>
            <w:tcW w:w="146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B880DF6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385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vAlign w:val="center"/>
          </w:tcPr>
          <w:p w14:paraId="3D8C7F31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1F8590F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134" w:type="dxa"/>
            <w:vMerge/>
          </w:tcPr>
          <w:p w14:paraId="3F7D819F" w14:textId="77777777" w:rsidR="00F25EF7" w:rsidRPr="00664D77" w:rsidRDefault="00F25EF7" w:rsidP="00F870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5EF7" w:rsidRPr="00664D77" w14:paraId="28519B5B" w14:textId="77777777" w:rsidTr="003F7540">
        <w:trPr>
          <w:trHeight w:val="569"/>
        </w:trPr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27E97EC5" w14:textId="77777777" w:rsidR="00F25EF7" w:rsidRPr="00664D77" w:rsidRDefault="00F25EF7" w:rsidP="00F870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tcBorders>
              <w:bottom w:val="single" w:sz="6" w:space="0" w:color="auto"/>
            </w:tcBorders>
            <w:vAlign w:val="center"/>
          </w:tcPr>
          <w:p w14:paraId="43B1075C" w14:textId="77777777" w:rsidR="00F25EF7" w:rsidRPr="00664D77" w:rsidRDefault="00F25EF7" w:rsidP="00F870E2">
            <w:pPr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MKI</w:t>
            </w:r>
          </w:p>
        </w:tc>
        <w:tc>
          <w:tcPr>
            <w:tcW w:w="1337" w:type="dxa"/>
            <w:tcBorders>
              <w:bottom w:val="single" w:sz="6" w:space="0" w:color="auto"/>
            </w:tcBorders>
            <w:vAlign w:val="center"/>
          </w:tcPr>
          <w:p w14:paraId="79742C4F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664D7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*</w:t>
            </w:r>
          </w:p>
        </w:tc>
        <w:tc>
          <w:tcPr>
            <w:tcW w:w="1461" w:type="dxa"/>
            <w:tcBorders>
              <w:bottom w:val="single" w:sz="6" w:space="0" w:color="auto"/>
            </w:tcBorders>
            <w:vAlign w:val="center"/>
          </w:tcPr>
          <w:p w14:paraId="78D4D55F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664D7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85" w:type="dxa"/>
            <w:tcBorders>
              <w:bottom w:val="single" w:sz="6" w:space="0" w:color="auto"/>
            </w:tcBorders>
            <w:vAlign w:val="center"/>
          </w:tcPr>
          <w:p w14:paraId="180A9553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337" w:type="dxa"/>
            <w:tcBorders>
              <w:bottom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690F55B6" w14:textId="77777777" w:rsidR="00F25EF7" w:rsidRPr="00664D77" w:rsidRDefault="00F25EF7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0C5808AD" w14:textId="77777777" w:rsidR="00F25EF7" w:rsidRPr="00664D77" w:rsidRDefault="00F25EF7" w:rsidP="00F870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DC1C8F9" w14:textId="77777777" w:rsidR="00F25EF7" w:rsidRDefault="00F25EF7" w:rsidP="00F25E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＜</w:t>
      </w:r>
      <w:r>
        <w:rPr>
          <w:rFonts w:ascii="Times New Roman" w:hAnsi="Times New Roman" w:cs="Times New Roman" w:hint="eastAsia"/>
          <w:szCs w:val="21"/>
        </w:rPr>
        <w:t>0.008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fter </w:t>
      </w:r>
      <w:r w:rsidRPr="00F11E93">
        <w:rPr>
          <w:rFonts w:ascii="Times New Roman" w:hAnsi="Times New Roman" w:cs="Times New Roman"/>
        </w:rPr>
        <w:t xml:space="preserve">Bonferroni </w:t>
      </w:r>
      <w:r>
        <w:rPr>
          <w:rFonts w:ascii="Times New Roman" w:hAnsi="Times New Roman" w:cs="Times New Roman"/>
        </w:rPr>
        <w:t>correction, p-value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0.008</w:t>
      </w:r>
      <w:r>
        <w:rPr>
          <w:rFonts w:ascii="Times New Roman" w:hAnsi="Times New Roman" w:cs="Times New Roman"/>
        </w:rPr>
        <w:t xml:space="preserve"> is considered statistically significant.</w:t>
      </w:r>
    </w:p>
    <w:p w14:paraId="6E47ED45" w14:textId="77777777" w:rsidR="00F25EF7" w:rsidRDefault="00F25EF7" w:rsidP="00F25E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The p-value between chemotherapy and ICI-based regimens was 0.0076 (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/>
        </w:rPr>
        <w:t>0.008</w:t>
      </w:r>
      <w:r w:rsidRPr="0053241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586650B9" w14:textId="77777777" w:rsidR="00F25EF7" w:rsidRDefault="00F25EF7" w:rsidP="00F25E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ET-TKI, </w:t>
      </w:r>
      <w:r>
        <w:rPr>
          <w:rFonts w:ascii="Times New Roman" w:hAnsi="Times New Roman" w:cs="Times New Roman"/>
        </w:rPr>
        <w:t>rearranged during transfection-t</w:t>
      </w:r>
      <w:r w:rsidRPr="00B63418">
        <w:rPr>
          <w:rFonts w:ascii="Times New Roman" w:hAnsi="Times New Roman" w:cs="Times New Roman"/>
        </w:rPr>
        <w:t>yrosine kinase inhibitors</w:t>
      </w:r>
      <w:r>
        <w:rPr>
          <w:rFonts w:ascii="Times New Roman" w:hAnsi="Times New Roman" w:cs="Times New Roman"/>
        </w:rPr>
        <w:t>. ICI, immune-checkpoint inhibitor. MKI, multi-kinase inhibitor.</w:t>
      </w:r>
    </w:p>
    <w:p w14:paraId="6833AF55" w14:textId="77777777" w:rsidR="00F25EF7" w:rsidRPr="00BB7B25" w:rsidRDefault="00F25EF7" w:rsidP="00F25EF7">
      <w:pPr>
        <w:rPr>
          <w:rFonts w:ascii="Times New Roman" w:hAnsi="Times New Roman" w:cs="Times New Roman"/>
          <w:b/>
          <w:bCs/>
        </w:rPr>
      </w:pPr>
    </w:p>
    <w:p w14:paraId="343A4A33" w14:textId="03BEA32B" w:rsidR="00BA0284" w:rsidRDefault="00BB2B4C" w:rsidP="00F25E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Pr="00D80F3F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2</w:t>
      </w:r>
      <w:r w:rsidRPr="00D80F3F">
        <w:rPr>
          <w:rFonts w:ascii="Times New Roman" w:hAnsi="Times New Roman" w:cs="Times New Roman"/>
          <w:b/>
          <w:bCs/>
        </w:rPr>
        <w:t xml:space="preserve"> The p-value of pairwise comparison among different treatments </w:t>
      </w:r>
      <w:r>
        <w:rPr>
          <w:rFonts w:ascii="Times New Roman" w:hAnsi="Times New Roman" w:cs="Times New Roman" w:hint="eastAsia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different lines </w:t>
      </w:r>
      <w:r w:rsidRPr="00D80F3F">
        <w:rPr>
          <w:rFonts w:ascii="Times New Roman" w:hAnsi="Times New Roman" w:cs="Times New Roman"/>
          <w:b/>
          <w:bCs/>
        </w:rPr>
        <w:t>in Log-rank test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247"/>
        <w:gridCol w:w="1461"/>
        <w:gridCol w:w="1337"/>
        <w:gridCol w:w="1461"/>
        <w:gridCol w:w="1385"/>
      </w:tblGrid>
      <w:tr w:rsidR="00202861" w:rsidRPr="00664D77" w14:paraId="536064AF" w14:textId="77777777" w:rsidTr="00124711">
        <w:trPr>
          <w:gridAfter w:val="2"/>
          <w:wAfter w:w="2846" w:type="dxa"/>
          <w:trHeight w:val="569"/>
        </w:trPr>
        <w:tc>
          <w:tcPr>
            <w:tcW w:w="124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8A7A0E" w14:textId="6250A248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 line</w:t>
            </w:r>
          </w:p>
        </w:tc>
        <w:tc>
          <w:tcPr>
            <w:tcW w:w="1461" w:type="dxa"/>
            <w:tcBorders>
              <w:top w:val="single" w:sz="8" w:space="0" w:color="auto"/>
              <w:bottom w:val="single" w:sz="4" w:space="0" w:color="auto"/>
            </w:tcBorders>
          </w:tcPr>
          <w:p w14:paraId="727924C7" w14:textId="77777777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84E140" w14:textId="77777777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RET-TKI</w:t>
            </w:r>
          </w:p>
        </w:tc>
      </w:tr>
      <w:tr w:rsidR="00202861" w:rsidRPr="00664D77" w14:paraId="57022A38" w14:textId="77777777" w:rsidTr="00124711">
        <w:trPr>
          <w:gridAfter w:val="1"/>
          <w:wAfter w:w="1385" w:type="dxa"/>
          <w:trHeight w:val="569"/>
        </w:trPr>
        <w:tc>
          <w:tcPr>
            <w:tcW w:w="1247" w:type="dxa"/>
            <w:vMerge/>
            <w:tcBorders>
              <w:bottom w:val="single" w:sz="8" w:space="0" w:color="auto"/>
            </w:tcBorders>
            <w:vAlign w:val="center"/>
          </w:tcPr>
          <w:p w14:paraId="340360E5" w14:textId="77777777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00A90A6F" w14:textId="77777777" w:rsidR="00202861" w:rsidRPr="00664D77" w:rsidRDefault="00202861" w:rsidP="00F870E2">
            <w:pPr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RET-TKI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02049C" w14:textId="77777777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tcBorders>
              <w:top w:val="single" w:sz="8" w:space="0" w:color="auto"/>
            </w:tcBorders>
            <w:vAlign w:val="center"/>
          </w:tcPr>
          <w:p w14:paraId="1877CF09" w14:textId="734B24C6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</w:tr>
      <w:tr w:rsidR="00202861" w:rsidRPr="00664D77" w14:paraId="22B89258" w14:textId="77777777" w:rsidTr="003F7540">
        <w:trPr>
          <w:trHeight w:val="569"/>
        </w:trPr>
        <w:tc>
          <w:tcPr>
            <w:tcW w:w="1247" w:type="dxa"/>
            <w:vMerge/>
            <w:tcBorders>
              <w:bottom w:val="single" w:sz="8" w:space="0" w:color="auto"/>
            </w:tcBorders>
          </w:tcPr>
          <w:p w14:paraId="091A8BE0" w14:textId="77777777" w:rsidR="00202861" w:rsidRPr="00664D77" w:rsidRDefault="00202861" w:rsidP="00F870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vAlign w:val="center"/>
          </w:tcPr>
          <w:p w14:paraId="5A74C892" w14:textId="77777777" w:rsidR="00202861" w:rsidRPr="00664D77" w:rsidRDefault="00202861" w:rsidP="00F870E2">
            <w:pPr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1337" w:type="dxa"/>
            <w:vAlign w:val="center"/>
          </w:tcPr>
          <w:p w14:paraId="4D3F6BB8" w14:textId="0A7B3E38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0.0</w:t>
            </w:r>
            <w:r w:rsidR="0012471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461" w:type="dxa"/>
            <w:shd w:val="clear" w:color="auto" w:fill="D0CECE" w:themeFill="background2" w:themeFillShade="E6"/>
            <w:vAlign w:val="center"/>
          </w:tcPr>
          <w:p w14:paraId="15145427" w14:textId="77777777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  <w:tcBorders>
              <w:top w:val="single" w:sz="8" w:space="0" w:color="auto"/>
            </w:tcBorders>
            <w:vAlign w:val="center"/>
          </w:tcPr>
          <w:p w14:paraId="47ED1BA2" w14:textId="4A679FA5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ICI-based regimens</w:t>
            </w:r>
          </w:p>
        </w:tc>
      </w:tr>
      <w:tr w:rsidR="00202861" w:rsidRPr="00664D77" w14:paraId="6D7EBDC2" w14:textId="77777777" w:rsidTr="003F7540">
        <w:trPr>
          <w:trHeight w:val="569"/>
        </w:trPr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1DD2F251" w14:textId="77777777" w:rsidR="00202861" w:rsidRPr="00664D77" w:rsidRDefault="00202861" w:rsidP="00F870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0A6D7AE" w14:textId="77777777" w:rsidR="00202861" w:rsidRPr="00664D77" w:rsidRDefault="00202861" w:rsidP="00F870E2">
            <w:pPr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ICI-based regimens</w:t>
            </w:r>
          </w:p>
        </w:tc>
        <w:tc>
          <w:tcPr>
            <w:tcW w:w="133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BAD0846" w14:textId="4629F55E" w:rsidR="00202861" w:rsidRPr="00664D77" w:rsidRDefault="0012471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9</w:t>
            </w:r>
          </w:p>
        </w:tc>
        <w:tc>
          <w:tcPr>
            <w:tcW w:w="146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8234C02" w14:textId="279C5CA3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0.</w:t>
            </w:r>
            <w:r w:rsidR="00124711">
              <w:rPr>
                <w:rFonts w:ascii="Times New Roman" w:hAnsi="Times New Roman" w:cs="Times New Roman"/>
                <w:szCs w:val="21"/>
              </w:rPr>
              <w:t>527</w:t>
            </w:r>
          </w:p>
        </w:tc>
        <w:tc>
          <w:tcPr>
            <w:tcW w:w="1385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vAlign w:val="center"/>
          </w:tcPr>
          <w:p w14:paraId="1D27B5C1" w14:textId="77777777" w:rsidR="00202861" w:rsidRPr="00664D77" w:rsidRDefault="00202861" w:rsidP="00F870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2861" w:rsidRPr="00664D77" w14:paraId="60932220" w14:textId="77777777" w:rsidTr="00A21FD8">
        <w:trPr>
          <w:trHeight w:val="569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6ECB926A" w14:textId="1999378C" w:rsidR="00202861" w:rsidRPr="00664D77" w:rsidRDefault="00202861" w:rsidP="00946E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C653E9">
              <w:rPr>
                <w:rFonts w:ascii="Times New Roman" w:hAnsi="Times New Roman" w:cs="Times New Roman" w:hint="eastAsia"/>
                <w:szCs w:val="21"/>
              </w:rPr>
              <w:t>u</w:t>
            </w:r>
            <w:r w:rsidR="00C653E9">
              <w:rPr>
                <w:rFonts w:ascii="Times New Roman" w:hAnsi="Times New Roman" w:cs="Times New Roman"/>
                <w:szCs w:val="21"/>
              </w:rPr>
              <w:t>bsequent</w:t>
            </w:r>
            <w:r>
              <w:rPr>
                <w:rFonts w:ascii="Times New Roman" w:hAnsi="Times New Roman" w:cs="Times New Roman"/>
                <w:szCs w:val="21"/>
              </w:rPr>
              <w:t xml:space="preserve"> line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12BCD9FB" w14:textId="7B9E178C" w:rsidR="00202861" w:rsidRPr="00664D77" w:rsidRDefault="00202861" w:rsidP="00946EB8">
            <w:pPr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RET-TKI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033431" w14:textId="77777777" w:rsidR="00202861" w:rsidRDefault="00202861" w:rsidP="00946E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F63CF9" w14:textId="77777777" w:rsidR="00202861" w:rsidRDefault="00202861" w:rsidP="00946E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8E225B" w14:textId="77777777" w:rsidR="00202861" w:rsidRPr="00664D77" w:rsidRDefault="00202861" w:rsidP="00946E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2861" w:rsidRPr="00664D77" w14:paraId="7B2739A8" w14:textId="77777777" w:rsidTr="00A21FD8">
        <w:trPr>
          <w:trHeight w:val="569"/>
        </w:trPr>
        <w:tc>
          <w:tcPr>
            <w:tcW w:w="1247" w:type="dxa"/>
            <w:vMerge/>
          </w:tcPr>
          <w:p w14:paraId="5AC2B009" w14:textId="77777777" w:rsidR="00202861" w:rsidRPr="00664D77" w:rsidRDefault="00202861" w:rsidP="00946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vAlign w:val="center"/>
          </w:tcPr>
          <w:p w14:paraId="79E834F0" w14:textId="7AFA53D0" w:rsidR="00202861" w:rsidRPr="00664D77" w:rsidRDefault="00202861" w:rsidP="00946EB8">
            <w:pPr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1337" w:type="dxa"/>
            <w:vAlign w:val="center"/>
          </w:tcPr>
          <w:p w14:paraId="5C43DC10" w14:textId="4BB64179" w:rsidR="00202861" w:rsidRDefault="00202861" w:rsidP="00946E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24711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1461" w:type="dxa"/>
            <w:shd w:val="clear" w:color="auto" w:fill="D0CECE" w:themeFill="background2" w:themeFillShade="E6"/>
            <w:vAlign w:val="center"/>
          </w:tcPr>
          <w:p w14:paraId="325E3BD6" w14:textId="77777777" w:rsidR="00202861" w:rsidRDefault="00202861" w:rsidP="00946E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  <w:shd w:val="clear" w:color="auto" w:fill="D0CECE" w:themeFill="background2" w:themeFillShade="E6"/>
            <w:vAlign w:val="center"/>
          </w:tcPr>
          <w:p w14:paraId="642A5B67" w14:textId="77777777" w:rsidR="00202861" w:rsidRPr="00664D77" w:rsidRDefault="00202861" w:rsidP="00946E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2861" w:rsidRPr="00664D77" w14:paraId="3A91D46A" w14:textId="77777777" w:rsidTr="00124711">
        <w:trPr>
          <w:trHeight w:val="569"/>
        </w:trPr>
        <w:tc>
          <w:tcPr>
            <w:tcW w:w="1247" w:type="dxa"/>
            <w:vMerge/>
            <w:tcBorders>
              <w:bottom w:val="single" w:sz="8" w:space="0" w:color="auto"/>
            </w:tcBorders>
          </w:tcPr>
          <w:p w14:paraId="5A84A4B2" w14:textId="77777777" w:rsidR="00202861" w:rsidRPr="00664D77" w:rsidRDefault="00202861" w:rsidP="00946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  <w:tcBorders>
              <w:bottom w:val="single" w:sz="8" w:space="0" w:color="auto"/>
            </w:tcBorders>
            <w:vAlign w:val="center"/>
          </w:tcPr>
          <w:p w14:paraId="2DAF2020" w14:textId="706E3970" w:rsidR="00202861" w:rsidRPr="00664D77" w:rsidRDefault="00202861" w:rsidP="00946EB8">
            <w:pPr>
              <w:rPr>
                <w:rFonts w:ascii="Times New Roman" w:hAnsi="Times New Roman" w:cs="Times New Roman"/>
                <w:szCs w:val="21"/>
              </w:rPr>
            </w:pPr>
            <w:r w:rsidRPr="00664D77">
              <w:rPr>
                <w:rFonts w:ascii="Times New Roman" w:hAnsi="Times New Roman" w:cs="Times New Roman"/>
                <w:szCs w:val="21"/>
              </w:rPr>
              <w:t>ICI-based regimens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vAlign w:val="center"/>
          </w:tcPr>
          <w:p w14:paraId="32702ED6" w14:textId="227D54A9" w:rsidR="00202861" w:rsidRDefault="00124711" w:rsidP="00946E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  <w:r w:rsidR="00565F3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61" w:type="dxa"/>
            <w:tcBorders>
              <w:bottom w:val="single" w:sz="8" w:space="0" w:color="auto"/>
            </w:tcBorders>
            <w:vAlign w:val="center"/>
          </w:tcPr>
          <w:p w14:paraId="14C19EF6" w14:textId="3D259A28" w:rsidR="00202861" w:rsidRDefault="00124711" w:rsidP="00946E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  <w:r w:rsidR="00565F3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85" w:type="dxa"/>
            <w:tcBorders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62FC0753" w14:textId="77777777" w:rsidR="00202861" w:rsidRPr="00664D77" w:rsidRDefault="00202861" w:rsidP="00946E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7E9C0F9" w14:textId="288322E3" w:rsidR="00565F3A" w:rsidRDefault="00565F3A" w:rsidP="00565F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＜</w:t>
      </w:r>
      <w:r>
        <w:rPr>
          <w:rFonts w:ascii="Times New Roman" w:hAnsi="Times New Roman" w:cs="Times New Roman" w:hint="eastAsia"/>
          <w:szCs w:val="21"/>
        </w:rPr>
        <w:t>0.0</w:t>
      </w:r>
      <w:r>
        <w:rPr>
          <w:rFonts w:ascii="Times New Roman" w:hAnsi="Times New Roman" w:cs="Times New Roman"/>
          <w:szCs w:val="21"/>
        </w:rPr>
        <w:t>17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fter </w:t>
      </w:r>
      <w:r w:rsidRPr="00F11E93">
        <w:rPr>
          <w:rFonts w:ascii="Times New Roman" w:hAnsi="Times New Roman" w:cs="Times New Roman"/>
        </w:rPr>
        <w:t xml:space="preserve">Bonferroni </w:t>
      </w:r>
      <w:r>
        <w:rPr>
          <w:rFonts w:ascii="Times New Roman" w:hAnsi="Times New Roman" w:cs="Times New Roman"/>
        </w:rPr>
        <w:t>correction, p-value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0.0</w:t>
      </w:r>
      <w:r>
        <w:rPr>
          <w:rFonts w:ascii="Times New Roman" w:hAnsi="Times New Roman" w:cs="Times New Roman"/>
        </w:rPr>
        <w:t>17 is considered statistically significant.</w:t>
      </w:r>
    </w:p>
    <w:p w14:paraId="607D4E02" w14:textId="6422A7A3" w:rsidR="00C4725B" w:rsidRPr="00F25EF7" w:rsidRDefault="00F145D5" w:rsidP="00F25EF7"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ET-TKI, </w:t>
      </w:r>
      <w:r>
        <w:rPr>
          <w:rFonts w:ascii="Times New Roman" w:hAnsi="Times New Roman" w:cs="Times New Roman"/>
        </w:rPr>
        <w:t>rearranged during transfection-t</w:t>
      </w:r>
      <w:r w:rsidRPr="00B63418">
        <w:rPr>
          <w:rFonts w:ascii="Times New Roman" w:hAnsi="Times New Roman" w:cs="Times New Roman"/>
        </w:rPr>
        <w:t>yrosine kinase inhibitors</w:t>
      </w:r>
      <w:r>
        <w:rPr>
          <w:rFonts w:ascii="Times New Roman" w:hAnsi="Times New Roman" w:cs="Times New Roman"/>
        </w:rPr>
        <w:t>. ICI, immune-checkpoint inhibitor.</w:t>
      </w:r>
    </w:p>
    <w:sectPr w:rsidR="00C4725B" w:rsidRPr="00F25EF7" w:rsidSect="00D15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AADAD" w14:textId="77777777" w:rsidR="00B85AA8" w:rsidRDefault="00B85AA8" w:rsidP="00BB2B4C">
      <w:r>
        <w:separator/>
      </w:r>
    </w:p>
  </w:endnote>
  <w:endnote w:type="continuationSeparator" w:id="0">
    <w:p w14:paraId="7D815913" w14:textId="77777777" w:rsidR="00B85AA8" w:rsidRDefault="00B85AA8" w:rsidP="00BB2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226F9" w14:textId="77777777" w:rsidR="00B85AA8" w:rsidRDefault="00B85AA8" w:rsidP="00BB2B4C">
      <w:r>
        <w:separator/>
      </w:r>
    </w:p>
  </w:footnote>
  <w:footnote w:type="continuationSeparator" w:id="0">
    <w:p w14:paraId="07314F3E" w14:textId="77777777" w:rsidR="00B85AA8" w:rsidRDefault="00B85AA8" w:rsidP="00BB2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EF7"/>
    <w:rsid w:val="000C4BC5"/>
    <w:rsid w:val="00124711"/>
    <w:rsid w:val="00202861"/>
    <w:rsid w:val="002845ED"/>
    <w:rsid w:val="002C46EE"/>
    <w:rsid w:val="003F7540"/>
    <w:rsid w:val="005408D8"/>
    <w:rsid w:val="00565F3A"/>
    <w:rsid w:val="008A40D0"/>
    <w:rsid w:val="00946EB8"/>
    <w:rsid w:val="00A21FD8"/>
    <w:rsid w:val="00A32C03"/>
    <w:rsid w:val="00B178FC"/>
    <w:rsid w:val="00B66DB3"/>
    <w:rsid w:val="00B85AA8"/>
    <w:rsid w:val="00B929F8"/>
    <w:rsid w:val="00BB2B4C"/>
    <w:rsid w:val="00C4725B"/>
    <w:rsid w:val="00C653E9"/>
    <w:rsid w:val="00D15BDB"/>
    <w:rsid w:val="00DC3D41"/>
    <w:rsid w:val="00E01645"/>
    <w:rsid w:val="00E40731"/>
    <w:rsid w:val="00F145D5"/>
    <w:rsid w:val="00F2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AB101"/>
  <w15:chartTrackingRefBased/>
  <w15:docId w15:val="{C75BB917-8182-44F7-A5F7-05CE70614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E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25EF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5EF7"/>
  </w:style>
  <w:style w:type="paragraph" w:styleId="Header">
    <w:name w:val="header"/>
    <w:basedOn w:val="Normal"/>
    <w:link w:val="HeaderChar"/>
    <w:uiPriority w:val="99"/>
    <w:unhideWhenUsed/>
    <w:rsid w:val="00BB2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2B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2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2B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伊霖</dc:creator>
  <cp:keywords/>
  <dc:description/>
  <cp:lastModifiedBy>Steffan Davies</cp:lastModifiedBy>
  <cp:revision>17</cp:revision>
  <dcterms:created xsi:type="dcterms:W3CDTF">2022-03-27T12:59:00Z</dcterms:created>
  <dcterms:modified xsi:type="dcterms:W3CDTF">2022-04-25T09:36:00Z</dcterms:modified>
</cp:coreProperties>
</file>